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35A14" w14:textId="77777777" w:rsidR="009E6DF5" w:rsidRPr="009E6DF5" w:rsidRDefault="009E6DF5" w:rsidP="009E6DF5">
      <w:r w:rsidRPr="009E6DF5">
        <w:t>Table S3. List of primers in the experiments</w:t>
      </w:r>
    </w:p>
    <w:p w14:paraId="32457EB5" w14:textId="073A4051" w:rsidR="00923483" w:rsidRDefault="00923483" w:rsidP="009E6DF5">
      <w:pPr>
        <w:widowControl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5"/>
        <w:gridCol w:w="5"/>
        <w:gridCol w:w="6161"/>
        <w:gridCol w:w="774"/>
      </w:tblGrid>
      <w:tr w:rsidR="00A02502" w:rsidRPr="004F0FA8" w14:paraId="6E3494D2" w14:textId="77777777" w:rsidTr="00A02502"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26CD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Name</w:t>
            </w:r>
          </w:p>
        </w:tc>
        <w:tc>
          <w:tcPr>
            <w:tcW w:w="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946539" w14:textId="77777777" w:rsidR="00A02502" w:rsidRPr="004F0FA8" w:rsidRDefault="00A02502" w:rsidP="00405CEF">
            <w:pPr>
              <w:widowControl/>
              <w:rPr>
                <w:b/>
                <w:bCs/>
                <w:sz w:val="16"/>
              </w:rPr>
            </w:pPr>
          </w:p>
        </w:tc>
        <w:tc>
          <w:tcPr>
            <w:tcW w:w="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E6F6FA" w14:textId="20AEEBAF" w:rsidR="00A02502" w:rsidRPr="004F0FA8" w:rsidRDefault="00A02502" w:rsidP="00405CEF">
            <w:pPr>
              <w:widowControl/>
              <w:rPr>
                <w:b/>
                <w:bCs/>
                <w:sz w:val="16"/>
              </w:rPr>
            </w:pPr>
          </w:p>
        </w:tc>
        <w:tc>
          <w:tcPr>
            <w:tcW w:w="6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670EF" w14:textId="0B2FCD63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Sequence (5’→3’)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7723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Note</w:t>
            </w:r>
          </w:p>
        </w:tc>
      </w:tr>
      <w:tr w:rsidR="00A02502" w:rsidRPr="004F0FA8" w14:paraId="7D8316C5" w14:textId="77777777" w:rsidTr="00A02502"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E200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baI-Nbimp1-F</w:t>
            </w:r>
          </w:p>
        </w:tc>
        <w:tc>
          <w:tcPr>
            <w:tcW w:w="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3A87D77F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523C9B53" w14:textId="64FC34F0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F30AA" w14:textId="0E9DAE83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CGTCTAGAAGAGAAGAAAGTTTGCTGAAGAAGCGT</w:t>
            </w:r>
          </w:p>
        </w:tc>
        <w:tc>
          <w:tcPr>
            <w:tcW w:w="7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AC34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2132C3EB" w14:textId="77777777" w:rsidTr="00A02502">
        <w:trPr>
          <w:trHeight w:val="77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D6D7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hoI-Nbimp1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54C72013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A680C7F" w14:textId="0862E3BB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C54DB" w14:textId="7A1FA0C8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GCTCGAGAAAGATATGATAGAGCCCAGCATGCATCTG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01000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628F6AE2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2D8C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baI-Nbimp2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857E827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40B1FD64" w14:textId="76265A02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30BEF" w14:textId="74B43714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CGTCTAGAAGAGAAGAGAGTTTGCTCAAGAAGCG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D87CB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4508BDAD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44EC6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hoI-Nbimp2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0188CD9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0BC4AE93" w14:textId="1F71E986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EC045" w14:textId="0752BA60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GCTCGAGAAAGGTAAGAAAGTGCCCAGCATGCATCTG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2F5B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6BB015CC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1740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impaCII 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0C9C11B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61818276" w14:textId="78E0527F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D3D1B" w14:textId="1369EBA3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AATTCTCTGGGCTTTGGGCAATGTT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E2BB8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02393E47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118C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BamHI-impaCII 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533DAB33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A03C9CD" w14:textId="67020318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0C398" w14:textId="4076D630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GATCCCTGCCTCAATTACAGCCTGAAT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C594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49F92CA4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6E296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BamHI-impaCIII 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5E4DA0E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14CE5DB" w14:textId="7FDDAA8D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F888F" w14:textId="6E61998F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GATCCGCCTTCTCTCTAAGTCGGAATT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6AE4A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5A93D0E2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26EA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hoI-impaCIII 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5969A1F0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62D1640" w14:textId="678E4E95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C367D" w14:textId="6E1AD36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CTCGAGGTAGGGCTCCTTGTAATAGGA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3453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0E6420CE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14FE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baI-mCherry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C28B6D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D356100" w14:textId="44765F09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26C83" w14:textId="5ABB443B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CGTCTAGATTCATGTACGGCTCCAAGG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9CE8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2A94AD6E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B2EB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hoI-mCherry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9E257C4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50122B11" w14:textId="10FBE08E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BFEF2" w14:textId="63D72779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GCTCGAGCTGCTTGATCTCGCCCTT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042EF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13B191AA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E304D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ba_TRV_HEN1_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29EA940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169B32D1" w14:textId="6B4DCC2C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FBD90" w14:textId="640B0A68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ATCTAGAAGTTGAATTGGTCTAAGT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7EAA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1804C9B0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DD272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hoI_TRV_HEN1_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B21F266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6120348" w14:textId="3BCFBA11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F0EEB" w14:textId="5AF93924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ACTCGAGTCCACAGTGAGATTATCTTCTTT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C2D5B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VIGS</w:t>
            </w:r>
          </w:p>
        </w:tc>
      </w:tr>
      <w:tr w:rsidR="00A02502" w:rsidRPr="004F0FA8" w14:paraId="35AD5853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A1F4F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BamHI-HA-modi-5'impa1-ABD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17F63638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CB95AF8" w14:textId="505CECD3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FE049" w14:textId="1C149589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GAATTCGGATCCATGTACCCATACGATGTTCCAGATTACGCTATGTCGCTGAGGCCGAACTCGAGA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C080B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</w:t>
            </w:r>
          </w:p>
        </w:tc>
      </w:tr>
      <w:tr w:rsidR="00A02502" w:rsidRPr="004F0FA8" w14:paraId="515F091A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2492F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3'impa1-ABD-R3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33A4D49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37CC7533" w14:textId="5B8AB478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E7287" w14:textId="4DE3D0C2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GAATTCTCATGAACTGAAGTTGAATCCTCCTGAT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C98CE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</w:t>
            </w:r>
          </w:p>
        </w:tc>
      </w:tr>
      <w:tr w:rsidR="00A02502" w:rsidRPr="004F0FA8" w14:paraId="569EA93A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D045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BamHI-5'impa2-ABD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6A73520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677A9DD" w14:textId="1EB3E6BA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D1610" w14:textId="39B8ED62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GAATTCGGATCCATGTACCCATACGATGTTCCAGATTACGCTATGTCTCTGAGACCAAGT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4391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</w:t>
            </w:r>
          </w:p>
        </w:tc>
      </w:tr>
      <w:tr w:rsidR="00A02502" w:rsidRPr="004F0FA8" w14:paraId="5B43BB51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F04AB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3'impa2-spe-ABD-R4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381E3625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493A77C6" w14:textId="07ADF860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2CB7E" w14:textId="37BC2DEC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AATTCTCAACCAAACTTGAATCCACCAGAGGGAA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5838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</w:t>
            </w:r>
          </w:p>
        </w:tc>
      </w:tr>
      <w:tr w:rsidR="00A02502" w:rsidRPr="004F0FA8" w14:paraId="52B52E6C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5F43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BamHI-CP-F2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180682B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92EAD7C" w14:textId="7A0FF6EA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670AA" w14:textId="6311B3E1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AATTCGGATCCATGTCTGGAGCTGGAACGGG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D1AA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, AD</w:t>
            </w:r>
            <w:r w:rsidRPr="004F0FA8">
              <w:rPr>
                <w:sz w:val="16"/>
                <w:vertAlign w:val="superscript"/>
              </w:rPr>
              <w:t>a</w:t>
            </w:r>
          </w:p>
        </w:tc>
      </w:tr>
      <w:tr w:rsidR="00A02502" w:rsidRPr="004F0FA8" w14:paraId="720324D5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2BB5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EcoRI-CP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F38BA6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0B390493" w14:textId="46290885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9540A" w14:textId="4EC2335B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AATTCTTAGTCTGATGTTGGTTCGGGA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9EB42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, AD</w:t>
            </w:r>
            <w:r w:rsidRPr="004F0FA8">
              <w:rPr>
                <w:sz w:val="16"/>
                <w:vertAlign w:val="superscript"/>
              </w:rPr>
              <w:t>a</w:t>
            </w:r>
          </w:p>
        </w:tc>
      </w:tr>
      <w:tr w:rsidR="00A02502" w:rsidRPr="004F0FA8" w14:paraId="439A3A92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8E1C2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lastRenderedPageBreak/>
              <w:t>EcoR1-CP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CEB0F4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48D237B" w14:textId="2E548E7D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9BC59" w14:textId="25713F11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AATTCATGTCTGGAGCTGGAACGGG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B7952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, BD</w:t>
            </w:r>
            <w:r w:rsidRPr="004F0FA8">
              <w:rPr>
                <w:sz w:val="16"/>
                <w:vertAlign w:val="superscript"/>
              </w:rPr>
              <w:t>a</w:t>
            </w:r>
          </w:p>
        </w:tc>
      </w:tr>
      <w:tr w:rsidR="00A02502" w:rsidRPr="004F0FA8" w14:paraId="08484B4C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5CF9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SalI-CP-R2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618F78FB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5D999CA" w14:textId="60B6D829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920C1" w14:textId="3596D0EB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TCGACTTAGTCTGATGTTGGTTCGGGAAGAG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A6A9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, BD</w:t>
            </w:r>
            <w:r w:rsidRPr="004F0FA8">
              <w:rPr>
                <w:sz w:val="16"/>
                <w:vertAlign w:val="superscript"/>
              </w:rPr>
              <w:t>a</w:t>
            </w:r>
          </w:p>
        </w:tc>
      </w:tr>
      <w:tr w:rsidR="00A02502" w:rsidRPr="004F0FA8" w14:paraId="2217BC19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D62A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SalI-BamHI-TGBp1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8A5FB35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9C80B2C" w14:textId="58211816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F45F0" w14:textId="37EDD318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TCGACGGATCCATGGATAACCGGATAACTGAC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DFC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, AD</w:t>
            </w:r>
            <w:r w:rsidRPr="004F0FA8">
              <w:rPr>
                <w:sz w:val="16"/>
                <w:vertAlign w:val="superscript"/>
              </w:rPr>
              <w:t>a</w:t>
            </w:r>
          </w:p>
        </w:tc>
      </w:tr>
      <w:tr w:rsidR="00A02502" w:rsidRPr="004F0FA8" w14:paraId="1D12825F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7C6A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Srf1-TGBp1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B931F41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6B0C626" w14:textId="62A2D35A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CB7A7" w14:textId="4A616D74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CCCGGGCAATGGATAACCGGATAACTGAC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E6A58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, BD</w:t>
            </w:r>
            <w:r w:rsidRPr="004F0FA8">
              <w:rPr>
                <w:sz w:val="16"/>
                <w:vertAlign w:val="superscript"/>
              </w:rPr>
              <w:t>a</w:t>
            </w:r>
          </w:p>
        </w:tc>
      </w:tr>
      <w:tr w:rsidR="00A02502" w:rsidRPr="004F0FA8" w14:paraId="58EEBB59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0262A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SalI-TGBp1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F68E53D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7B82E99" w14:textId="7622C83E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5072D" w14:textId="16AE4C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GTCGACTCAAGTGGTCTGGCCAGATGA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13518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Y2H</w:t>
            </w:r>
          </w:p>
        </w:tc>
      </w:tr>
      <w:tr w:rsidR="00A02502" w:rsidRPr="004F0FA8" w14:paraId="182AEDD2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6392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BsiwINbAGO10a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3BB4DE77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50DC998E" w14:textId="662F3298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C1FC7" w14:textId="2FE0745B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ACGTACGAGATGCCTATAAGGCAGATGAA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C0A7C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Expression</w:t>
            </w:r>
          </w:p>
        </w:tc>
      </w:tr>
      <w:tr w:rsidR="00A02502" w:rsidRPr="004F0FA8" w14:paraId="671EB454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262A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XmaINbAGO10a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D203056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87E262E" w14:textId="24C74EA1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FD147" w14:textId="39FBB5E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AAACCCGGGCTAACAATAAAACATTACTCTCTTC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C4923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Expression</w:t>
            </w:r>
          </w:p>
        </w:tc>
      </w:tr>
      <w:tr w:rsidR="00A02502" w:rsidRPr="004F0FA8" w14:paraId="4CC32201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8FB0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imp1-RT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2BB0384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F5DC24E" w14:textId="26EB0F69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2B600" w14:textId="6A8B5C38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CCATTGTGCGATCTTCTGGTT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CE6E8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4EFFF9EF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C646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imp1-RT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E4074B7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15A60F93" w14:textId="7B82A6A8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43CFA" w14:textId="4AF4351A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TCAAGCCCTTCCAAGCAGAC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404FB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319A031A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41D1D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imp2-RT-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5469E80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66F40CE2" w14:textId="69CA69B8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DD2D3" w14:textId="1EB027D0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TGATTTGCTTGTGTGCCCTGA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DDB1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713AFC34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5D3CF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imp2-RT-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6964DD94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64C38892" w14:textId="513B4221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BA475" w14:textId="3B9F2E64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TCCTTCCAGACAGACGGTGAC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10AE0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4BE58AAD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A460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QRT-impaC2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465E83AB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0FBA7EE3" w14:textId="5D955EB1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CA2F3" w14:textId="3C5B2580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CTGGCATGAATGGTGGAATTA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43798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682F9256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5DB20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QRT-impaC2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0DCCCBF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616A917" w14:textId="32EE0905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43105" w14:textId="00A286B6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TCCAATCCATCACATTCATCG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950DB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632550C3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DD09A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QRT-impaC3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73C8AF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6741AC91" w14:textId="61A7A39C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851E1" w14:textId="5E61C14E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CTGATGTTGAGGCAGCAAGAT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9E57A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13C7C65E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821B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QRT-impaC3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495906B4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002DD056" w14:textId="68ACD44A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1E090" w14:textId="5D8631B5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TTCGGCATTCCTCTCAAGACC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0DCE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1EA4FFA0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1B10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NbHEN1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E638CE3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688D7801" w14:textId="77630FD6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1522E" w14:textId="789E3613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AGGCCTTATTCTCTCCCCCATT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A734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6077B21C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F63A2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 xml:space="preserve">NbHEN1R 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4ED75129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6F72BDCC" w14:textId="3C20BBF4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E14C6" w14:textId="1641A564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CCACACCCAAAATCAACCAAAG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F980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79FEE281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8C226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NbAGO10a_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336B396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BB0F861" w14:textId="355183B6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D0DCF" w14:textId="1FE83E76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CCTGCGCTAAAAGAAA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7AE85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4B33E016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465ED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>NbAGO10a_R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38477728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7FC87691" w14:textId="34944C7F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700B3" w14:textId="3F356DF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AAAATAGAGCTGCTGTAC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2B76F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5EEFE056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87FC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lastRenderedPageBreak/>
              <w:t>NbPR1_F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A76641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AB16FA7" w14:textId="28B31D43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A3887" w14:textId="487990B6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TGGCTGCAGATTGTAACCTCG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760F9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461A2C1B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E1FB4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 xml:space="preserve">NbPR1_R 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7752F4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427EADD3" w14:textId="2AEB7F08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31BC7" w14:textId="04155C32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GTTTTCGCCGTATTGACCAT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D5D8A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28E98F4F" w14:textId="77777777" w:rsidTr="00A0250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AF1C1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 xml:space="preserve">NbPR2_F </w:t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9F1917F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6265BF05" w14:textId="55A444D5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9732C" w14:textId="10DF5252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GGAAATGAAGTTTCTCCCGGA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434C7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  <w:tr w:rsidR="00A02502" w:rsidRPr="004F0FA8" w14:paraId="7C576765" w14:textId="77777777" w:rsidTr="00A02502"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B9B73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b/>
                <w:bCs/>
                <w:sz w:val="16"/>
              </w:rPr>
              <w:t xml:space="preserve">NbPR2_R </w:t>
            </w:r>
          </w:p>
        </w:tc>
        <w:tc>
          <w:tcPr>
            <w:tcW w:w="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14:paraId="14D1166C" w14:textId="77777777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</w:tcPr>
          <w:p w14:paraId="5955B54A" w14:textId="6367811D" w:rsidR="00A02502" w:rsidRPr="004F0FA8" w:rsidRDefault="00A02502" w:rsidP="00405CEF">
            <w:pPr>
              <w:widowControl/>
              <w:rPr>
                <w:sz w:val="16"/>
              </w:rPr>
            </w:pPr>
          </w:p>
        </w:tc>
        <w:tc>
          <w:tcPr>
            <w:tcW w:w="6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744C5" w14:textId="745E1B99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CAGGAGCAACAAATGGTGCA</w:t>
            </w:r>
            <w:r w:rsidRPr="004F0FA8">
              <w:rPr>
                <w:sz w:val="16"/>
              </w:rPr>
              <w:tab/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62A08" w14:textId="77777777" w:rsidR="00A02502" w:rsidRPr="004F0FA8" w:rsidRDefault="00A02502" w:rsidP="00405CEF">
            <w:pPr>
              <w:widowControl/>
              <w:rPr>
                <w:sz w:val="16"/>
              </w:rPr>
            </w:pPr>
            <w:r w:rsidRPr="004F0FA8">
              <w:rPr>
                <w:sz w:val="16"/>
              </w:rPr>
              <w:t>RT-qPCR</w:t>
            </w:r>
          </w:p>
        </w:tc>
      </w:tr>
    </w:tbl>
    <w:p w14:paraId="6A469AF6" w14:textId="77777777" w:rsidR="004A7F73" w:rsidRDefault="004A7F73" w:rsidP="00522C55">
      <w:pPr>
        <w:widowControl/>
        <w:rPr>
          <w:vertAlign w:val="superscript"/>
        </w:rPr>
      </w:pPr>
    </w:p>
    <w:p w14:paraId="60C20A03" w14:textId="0DD3B392" w:rsidR="00405CEF" w:rsidRPr="00522C55" w:rsidRDefault="00522C55" w:rsidP="009E6DF5">
      <w:pPr>
        <w:widowControl/>
      </w:pPr>
      <w:r w:rsidRPr="00522C55">
        <w:rPr>
          <w:vertAlign w:val="superscript"/>
        </w:rPr>
        <w:t>a</w:t>
      </w:r>
      <w:r w:rsidRPr="00522C55">
        <w:t>AD and BD indicate the plasmids for yeast two-hybrid.</w:t>
      </w:r>
    </w:p>
    <w:sectPr w:rsidR="00405CEF" w:rsidRPr="00522C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3048D" w14:textId="77777777" w:rsidR="00487F52" w:rsidRDefault="00487F52" w:rsidP="00131465">
      <w:r>
        <w:separator/>
      </w:r>
    </w:p>
  </w:endnote>
  <w:endnote w:type="continuationSeparator" w:id="0">
    <w:p w14:paraId="56890C09" w14:textId="77777777" w:rsidR="00487F52" w:rsidRDefault="00487F52" w:rsidP="00131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067A9" w14:textId="77777777" w:rsidR="00487F52" w:rsidRDefault="00487F52" w:rsidP="00131465">
      <w:r>
        <w:separator/>
      </w:r>
    </w:p>
  </w:footnote>
  <w:footnote w:type="continuationSeparator" w:id="0">
    <w:p w14:paraId="362811D1" w14:textId="77777777" w:rsidR="00487F52" w:rsidRDefault="00487F52" w:rsidP="00131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6B"/>
    <w:rsid w:val="000852B4"/>
    <w:rsid w:val="00131465"/>
    <w:rsid w:val="0017306B"/>
    <w:rsid w:val="00263443"/>
    <w:rsid w:val="00405CEF"/>
    <w:rsid w:val="004811BF"/>
    <w:rsid w:val="00487F52"/>
    <w:rsid w:val="004A7F73"/>
    <w:rsid w:val="004D61B4"/>
    <w:rsid w:val="004F0FA8"/>
    <w:rsid w:val="00522C55"/>
    <w:rsid w:val="00703AFB"/>
    <w:rsid w:val="008C350D"/>
    <w:rsid w:val="00923483"/>
    <w:rsid w:val="00933494"/>
    <w:rsid w:val="00961773"/>
    <w:rsid w:val="009E6DF5"/>
    <w:rsid w:val="00A02502"/>
    <w:rsid w:val="00A17F64"/>
    <w:rsid w:val="00B607FE"/>
    <w:rsid w:val="00BE5F0D"/>
    <w:rsid w:val="00CB165E"/>
    <w:rsid w:val="00E8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45210"/>
  <w15:chartTrackingRefBased/>
  <w15:docId w15:val="{1B7F83C8-BDD1-4A33-A79C-0FF66A70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FKai-SB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146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1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14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F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dcterms:created xsi:type="dcterms:W3CDTF">2023-12-20T17:01:00Z</dcterms:created>
  <dcterms:modified xsi:type="dcterms:W3CDTF">2023-12-20T17:02:00Z</dcterms:modified>
</cp:coreProperties>
</file>